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widowControl/>
        <w:spacing w:lineRule="auto" w:line="360"/>
        <w:jc w:val="left"/>
        <w:rPr>
          <w:color w:val="993300"/>
          <w:kern w:val="0"/>
          <w:sz w:val="24"/>
        </w:rPr>
      </w:pPr>
      <w:r>
        <w:rPr>
          <w:color w:val="000000"/>
          <w:kern w:val="0"/>
          <w:sz w:val="24"/>
        </w:rPr>
        <w:t>Table S1 D</w:t>
      </w:r>
      <w:r>
        <w:rPr>
          <w:color w:val="000000"/>
          <w:kern w:val="0"/>
          <w:sz w:val="24"/>
        </w:rPr>
        <w:t>escriptive statistics</w:t>
      </w:r>
      <w:r>
        <w:rPr>
          <w:color w:val="000000"/>
          <w:kern w:val="0"/>
          <w:sz w:val="24"/>
        </w:rPr>
        <w:t xml:space="preserve"> of mice. </w:t>
      </w:r>
    </w:p>
    <w:p>
      <w:pPr>
        <w:pStyle w:val="Normal"/>
        <w:widowControl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99390</wp:posOffset>
                </wp:positionV>
                <wp:extent cx="5143500" cy="32194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3219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0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40"/>
                              <w:gridCol w:w="1440"/>
                              <w:gridCol w:w="1440"/>
                              <w:gridCol w:w="1440"/>
                              <w:gridCol w:w="1440"/>
                            </w:tblGrid>
                            <w:tr>
                              <w:trPr>
                                <w:trHeight w:val="670" w:hRule="atLeast"/>
                              </w:trPr>
                              <w:tc>
                                <w:tcPr>
                                  <w:tcW w:w="2340" w:type="dxa"/>
                                  <w:tcBorders>
                                    <w:top w:val="single" w:sz="16" w:space="0" w:color="000000"/>
                                    <w:bottom w:val="single" w:sz="1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6" w:space="0" w:color="000000"/>
                                    <w:bottom w:val="single" w:sz="1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ontrol grou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6" w:space="0" w:color="000000"/>
                                    <w:bottom w:val="single" w:sz="1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ontrol+MF grou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6" w:space="0" w:color="000000"/>
                                    <w:bottom w:val="single" w:sz="1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Tumor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 xml:space="preserve"> grou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6" w:space="0" w:color="000000"/>
                                    <w:bottom w:val="single" w:sz="1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Tumor+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MF grou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5" w:hRule="atLeast"/>
                              </w:trPr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7 week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7 week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7 week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7 week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 xml:space="preserve">Numble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80" w:hanging="0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80" w:firstLine="525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 xml:space="preserve">male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Tumor weigh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/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at death time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05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.96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05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(0.78g-4.3g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.62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10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(0.5g-2.2g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20" w:hanging="0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Tumor size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120" w:hanging="0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(mm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/at death time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05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5020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05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(3960-5880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05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198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05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(1850-360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Mice weigh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(g/at death time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9.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(17.6-22.4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0.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(17.2-22.1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1.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(18.2-24.6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20.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(18.8-25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80" w:hanging="0"/>
                                    <w:jc w:val="right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>B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>ehavioural changes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of mic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Not foun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Not foun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Not foun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Not fou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80" w:hanging="0"/>
                                    <w:jc w:val="right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>L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>oss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>of appetit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Not foun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Not foun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Not foun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Not fou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5" w:hRule="atLeast"/>
                              </w:trPr>
                              <w:tc>
                                <w:tcPr>
                                  <w:tcW w:w="2340" w:type="dxa"/>
                                  <w:tcBorders>
                                    <w:bottom w:val="single" w:sz="1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80" w:hanging="0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H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air los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1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Not foun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1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Not foun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1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Not foun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1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Not found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5pt;height:253.5pt;mso-wrap-distance-left:9pt;mso-wrap-distance-right:9pt;mso-wrap-distance-top:0pt;mso-wrap-distance-bottom:0pt;margin-top:15.7pt;mso-position-vertical-relative:text;margin-left:13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10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40"/>
                        <w:gridCol w:w="1440"/>
                        <w:gridCol w:w="1440"/>
                        <w:gridCol w:w="1440"/>
                        <w:gridCol w:w="1440"/>
                      </w:tblGrid>
                      <w:tr>
                        <w:trPr>
                          <w:trHeight w:val="670" w:hRule="atLeast"/>
                        </w:trPr>
                        <w:tc>
                          <w:tcPr>
                            <w:tcW w:w="2340" w:type="dxa"/>
                            <w:tcBorders>
                              <w:top w:val="single" w:sz="16" w:space="0" w:color="000000"/>
                              <w:bottom w:val="single" w:sz="1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6" w:space="0" w:color="000000"/>
                              <w:bottom w:val="single" w:sz="1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ontrol grou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6" w:space="0" w:color="000000"/>
                              <w:bottom w:val="single" w:sz="1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ontrol+MF grou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6" w:space="0" w:color="000000"/>
                              <w:bottom w:val="single" w:sz="1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Tumor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 grou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6" w:space="0" w:color="000000"/>
                              <w:bottom w:val="single" w:sz="1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Tumor+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MF group</w:t>
                            </w:r>
                          </w:p>
                        </w:tc>
                      </w:tr>
                      <w:tr>
                        <w:trPr>
                          <w:trHeight w:val="355" w:hRule="atLeast"/>
                        </w:trPr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7 weeks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7 weeks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7 weeks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7 week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Numble 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480" w:hanging="0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480" w:firstLine="525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male 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623" w:hRule="atLeast"/>
                        </w:trPr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Tumor weigh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g/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at death time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05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.96</w:t>
                            </w:r>
                          </w:p>
                          <w:p>
                            <w:pPr>
                              <w:pStyle w:val="Normal"/>
                              <w:ind w:firstLine="105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(0.78g-4.3g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210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.62</w:t>
                            </w:r>
                          </w:p>
                          <w:p>
                            <w:pPr>
                              <w:pStyle w:val="Normal"/>
                              <w:ind w:firstLine="210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(0.5g-2.2g)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20" w:hanging="0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Tumor size</w:t>
                            </w:r>
                          </w:p>
                          <w:p>
                            <w:pPr>
                              <w:pStyle w:val="Normal"/>
                              <w:ind w:right="120" w:hanging="0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(mm</w:t>
                            </w:r>
                            <w:r>
                              <w:rPr>
                                <w:color w:val="000000"/>
                                <w:szCs w:val="21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/at death time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05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5020</w:t>
                            </w:r>
                          </w:p>
                          <w:p>
                            <w:pPr>
                              <w:pStyle w:val="Normal"/>
                              <w:ind w:firstLine="105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(3960-5880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05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198</w:t>
                            </w:r>
                          </w:p>
                          <w:p>
                            <w:pPr>
                              <w:pStyle w:val="Normal"/>
                              <w:ind w:firstLine="105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(1850-3600)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Mice weigh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(g/at death time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9.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(17.6-22.4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0.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(17.2-22.1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1.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(18.2-24.6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20.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(18.8-25.3)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480" w:hanging="0"/>
                              <w:jc w:val="right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>B</w:t>
                            </w: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>ehavioural changes</w:t>
                            </w: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 xml:space="preserve"> of mic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Not found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Not found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Not found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Not found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480" w:hanging="0"/>
                              <w:jc w:val="right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>L</w:t>
                            </w: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>oss</w:t>
                            </w: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>of appetit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Not found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Not found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Not found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Not found</w:t>
                            </w:r>
                          </w:p>
                        </w:tc>
                      </w:tr>
                      <w:tr>
                        <w:trPr>
                          <w:trHeight w:val="355" w:hRule="atLeast"/>
                        </w:trPr>
                        <w:tc>
                          <w:tcPr>
                            <w:tcW w:w="2340" w:type="dxa"/>
                            <w:tcBorders>
                              <w:bottom w:val="single" w:sz="1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480" w:hanging="0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H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air los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1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Not found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1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Not found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1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Not found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1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Not found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120" w:after="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2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  <w:lang w:bidi="ar-SA"/>
    </w:rPr>
  </w:style>
  <w:style w:type="character" w:styleId="CharChar">
    <w:name w:val=" Char Char"/>
    <w:basedOn w:val="Style14"/>
    <w:qFormat/>
    <w:rPr>
      <w:kern w:val="2"/>
      <w:sz w:val="18"/>
      <w:szCs w:val="18"/>
      <w:lang w:bidi="ar-SA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eastAsia="Times New Roman"/>
      <w:sz w:val="18"/>
      <w:szCs w:val="18"/>
      <w:lang w:val="en-US" w:eastAsia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eastAsia="Times New Roman"/>
      <w:sz w:val="18"/>
      <w:szCs w:val="18"/>
      <w:lang w:val="en-US" w:eastAsia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4T05:07:00Z</dcterms:created>
  <dc:creator>王婷婷(0909018)</dc:creator>
  <dc:description/>
  <cp:keywords/>
  <dc:language>en-US</dc:language>
  <cp:lastModifiedBy>王婷婷(0909018)</cp:lastModifiedBy>
  <dcterms:modified xsi:type="dcterms:W3CDTF">2013-05-24T05:07:00Z</dcterms:modified>
  <cp:revision>3</cp:revision>
  <dc:subject/>
  <dc:title/>
</cp:coreProperties>
</file>